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860"/>
        <w:gridCol w:w="1470"/>
        <w:gridCol w:w="1230"/>
        <w:gridCol w:w="648"/>
      </w:tblGrid>
      <w:tr>
        <w:trPr>
          <w:cantSplit w:val="true"/>
        </w:trPr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</w:rPr>
              <w:t>Additional Table 2 - Genes reduced in grade 3 compared to grade 1 meningioma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 Symbol</w:t>
            </w:r>
            <w:r>
              <w:rPr>
                <w:rFonts w:cs="Times New (W1)" w:ascii="Times New (W1)" w:hAnsi="Times New (W1)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 Name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ession Numb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 Loc</w:t>
            </w:r>
            <w:r>
              <w:rPr>
                <w:rFonts w:cs="Times New (W1)" w:ascii="Times New (W1)" w:hAnsi="Times New (W1)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C</w:t>
            </w:r>
            <w:r>
              <w:rPr>
                <w:rFonts w:cs="Times New (W1)" w:ascii="Times New (W1)" w:hAnsi="Times New (W1)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LC26A7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lute carrier family 26, member 7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758950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q21.3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FRP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creted frizzled-related protein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33240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p11.2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479598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3658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31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GPM6B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oprotein M6B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1600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22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PPR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sticity related gene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592563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21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CEAL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ption elongation factor A (SII)-like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6360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q2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M domain containing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70034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24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SD17B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droxysteroid (17-beta) dehydrogenase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153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q23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DZRN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DZ domain containing RING finger 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337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q1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3086949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509573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24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NGPT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giopoietin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14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q23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KCNMA1 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cium-activated potassium channel subunit alpha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12938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FBXO3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-box protein 3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24440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q24.1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TRK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otrophic tyrosine kinase, receptor, type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34634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p21.3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EPR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ptin receptor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303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31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GPR88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-protein coupled receptor 88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204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21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LOC340156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67594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p25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PHN3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trophilin 3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5082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q13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2RY1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nergic receptor P2Y, G-protein coupled, 1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487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q25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bed locus, weakly similar to XP_520634.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724178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q1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ENK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enkephalin A precursor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621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q1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LOC400120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G41360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q13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AKR1B10 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do-keto reductase family 1, member B10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029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q3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MO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M domain only 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1028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2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T8SIA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ST8 alpha-N-acetyl-neuraminide alpha-2,8-sialyltransferase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3286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p1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14orf140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omosome 14 open reading frame 140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4643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24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GPX3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peroxidase 3 (plasma)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08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q33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DGFD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telet derived growth factor D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3383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q2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DE1C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diesterase 1C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80051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p15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IGFBP5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sulin-like growth factor binding protein 5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157548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35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2620199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14942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1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INMT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dolethylamine N-methyltransferase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12884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p15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RPX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shi-repeat-containing protein, X-linked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630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11.4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GDF10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rowth differentiation factor 10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496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11.2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OL12A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lagen, type XII, alpha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78894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1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FBLN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bulin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648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q13.3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DAC9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stone deacetylase 9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M726008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p21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MCD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M and cysteine-rich domains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4583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p26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APPA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gnancy-associated plasma protein A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11088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q33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EPH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phaestin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479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q1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HOBTB3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-related BTB domain containing 3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K02362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q15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FLJ37310 fis, clone BRAMY2016706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63355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26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IMP3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ssue inhibitor of metalloproteinases 3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6719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q1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FLJ2070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7933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36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MCOLN3 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colipin 3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color w:val="000000"/>
                <w:sz w:val="22"/>
              </w:rPr>
              <w:t>Al</w:t>
            </w:r>
            <w:r>
              <w:rPr>
                <w:caps/>
                <w:color w:val="000000"/>
                <w:sz w:val="22"/>
              </w:rPr>
              <w:t>636080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2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LXNA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exin A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517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32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BP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tinol binding protein 4, plasma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674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3.3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CS0DF032YA1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95379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p21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YP1B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tochrome P450, family 1, subfamily B, polypeptide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U15450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p22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NR4A2 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receptor subfamily 4, group A, member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7715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24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P13-347D8.3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1210 protein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61099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q24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RRX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ired related homeobox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77547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q24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100B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 calcium binding protein B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0176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q2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DK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yruvate dehydrogenase kinase, isoenzyme 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V70710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q21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4B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lement component 4B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059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p21.3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ROR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ceptor tyrosine kinase-like orphan receptor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K00077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31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KCNIP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v channel interacting protein 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73284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p15.3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ERPINF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pin peptidase inhibitor, clade F (alpha-2 antiplasmin, pigment epithelium derived factor), member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61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p13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429343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67156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24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DKFZp586G032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13756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q2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RUNX2 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unt-related transcription factor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35394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p1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ITIH2 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-alpha (globulin) inhibitor H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21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p14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color w:val="000000"/>
                <w:sz w:val="22"/>
              </w:rPr>
              <w:t>cDNA clone IMAGE:5276765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05927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23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YNPO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aptopodin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634580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q26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1698040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143988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q21.2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NMT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cotinamide N-methyltransferase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616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q23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BACH2 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TB and CNC homology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1813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15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460525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G43530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q33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BCAR3 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east cancer anti-estrogen resistance 3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356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2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GPR27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 protein-coupled receptor 27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70347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p1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LGN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oligin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493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q26.3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CN2B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dium channel, voltage-gated, type II, beta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4772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q23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NTN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tactin 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4216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p26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MMP28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trix metallopeptidase 28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430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q1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MN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ningioma (disrupted in balanced translocation)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430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q1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LAC9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centa-specific 9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96497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PXM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peptidase X (M14 family), member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72693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6.1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R6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steine-rich, angiogenic inducer, 6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0311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2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ASGRF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s protein-specific guanine nucleotide-releasing factor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91297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q14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PE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peptidase E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92285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q3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DDX43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AD (Asp-Glu-Ala-Asp) box polypeptide 43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866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1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PGD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-hydroxyprostaglandin dehydrogenase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0559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q34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VCAM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ascular cell adhesion molecule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78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21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D200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200 molecule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6359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q13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LOC14338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26308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5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MGC45438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82357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p13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EBP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E binding protein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12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p1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ACNA1D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cium channel, voltage-dependent, L type, alpha 1D subunit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55059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p21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343926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93999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q11.2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GPR177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 protein coupled receptor 177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53409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31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FILIP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lamin A interacting protein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83200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14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LC1A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lute carrier family 1 (glutamate/neutral amino acid transporter), member 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340083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p14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MAL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l, T-cell differentiation protein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11761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q24.1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FF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4/FMR2 family, member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02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q28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MT1M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allothionein 1M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0665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q1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RID5B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-rich interactive domain 5B (MRF1-like)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G28501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1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DLL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lta-like 1 (Drosophila)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19657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27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TON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onin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37976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31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ALML4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modulin-like 4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02552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q2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EFS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bryonal Fyn-associated substrate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586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11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FOSB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FBJ murine osteosarcoma viral oncogene homolog B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6732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q13.3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EDD9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al precursor cell expressed, developmentally down-regulated 9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K000850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p24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RKAR2B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kinase, cAMP-dependent, regulatory, type II, beta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273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q2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NA clone IMAGE:5312689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47927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14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14orf39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omosome 14 open reading frame 39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83221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23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EGFL6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F-like-domain, multiple 6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1550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22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IL1R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leukin 1 receptor, type I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087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1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LC16A9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lute carrier family 16 (monocarboxylic acid transporter 9)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G401568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q21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1QTNF7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1q and tumor necrosis factor related protein 7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856929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p15.3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PM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peptidase M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87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q15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OL8A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lagen, type VIII, alpha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87779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q1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MBP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elin basic protei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W070431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q2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SPN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rcospan (Kras oncogene-associated gene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508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p1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1QDC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1q domain containing 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58999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36.3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PR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ptoglobin-related protei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2099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q22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RRN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ucine rich repeat neuronal 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7187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p26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LP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olipid protein 1 (Pelizaeus-Merzbacher disease, spastic paraplegia 2, uncomplicated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02665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q22.2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MOC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ARC related modular calcium binding 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1473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27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NED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shi, nidogen and EGF-like domains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73970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q37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VEP1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shi, von Willebrand factor type A, EGF and pentraxin domain containing 1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716107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q31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6orf117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omosome 6 open reading frame 117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881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q14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GRIA3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mate receptor, ionotrophic, AMPA 3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32004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q25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GR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gesterone receptor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092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q2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JUN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-jun avian sarcoma virus 17 oncogene homolog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002646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p32.1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TBP2</w:t>
            </w:r>
          </w:p>
        </w:tc>
        <w:tc>
          <w:tcPr>
            <w:tcW w:w="486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tent transforming growth factor beta binding protein 2</w:t>
            </w:r>
          </w:p>
        </w:tc>
        <w:tc>
          <w:tcPr>
            <w:tcW w:w="14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0428</w:t>
            </w:r>
          </w:p>
        </w:tc>
        <w:tc>
          <w:tcPr>
            <w:tcW w:w="123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q24.3</w:t>
            </w:r>
          </w:p>
        </w:tc>
        <w:tc>
          <w:tcPr>
            <w:tcW w:w="64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BM11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NA binding motif protein 1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9483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q11.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</w:t>
            </w:r>
          </w:p>
        </w:tc>
      </w:tr>
      <w:tr>
        <w:trPr>
          <w:cantSplit w:val="true"/>
        </w:trPr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00"/>
                <w:sz w:val="18"/>
                <w:szCs w:val="18"/>
              </w:rPr>
            </w:pPr>
            <w:r>
              <w:rPr>
                <w:rFonts w:cs="Times New (W1)" w:ascii="Times New (W1)" w:hAnsi="Times New (W1)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HUGO approved gene symbols are listed when known </w:t>
            </w:r>
            <w:r>
              <w:rPr>
                <w:rFonts w:cs="Times New (W1)" w:ascii="Times New (W1)" w:hAnsi="Times New (W1)"/>
                <w:color w:val="00000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(W1)" w:ascii="Times New (W1)" w:hAnsi="Times New (W1)"/>
                <w:color w:val="000000"/>
                <w:sz w:val="18"/>
                <w:szCs w:val="18"/>
              </w:rPr>
              <w:t xml:space="preserve">Chromosomal location of the genes are listed </w:t>
            </w:r>
            <w:r>
              <w:rPr>
                <w:rFonts w:cs="Times New (W1)" w:ascii="Times New (W1)" w:hAnsi="Times New (W1)"/>
                <w:color w:val="000000"/>
                <w:sz w:val="18"/>
                <w:szCs w:val="18"/>
                <w:vertAlign w:val="superscript"/>
              </w:rPr>
              <w:t xml:space="preserve"> c</w:t>
            </w:r>
            <w:r>
              <w:rPr>
                <w:color w:val="000000"/>
                <w:sz w:val="18"/>
                <w:szCs w:val="18"/>
              </w:rPr>
              <w:t>FC is fold change; only genes with q&lt;.05 and fold change&gt;4 are listed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8"/>
      </w:rPr>
    </w:pPr>
    <w:r>
      <w:rPr>
        <w:sz w:val="18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23:01:00Z</dcterms:created>
  <dc:creator>Anita Lal</dc:creator>
  <dc:description/>
  <cp:keywords/>
  <dc:language>en-US</dc:language>
  <cp:lastModifiedBy>Department of Neurological Surgery</cp:lastModifiedBy>
  <cp:lastPrinted>2007-05-21T15:48:00Z</cp:lastPrinted>
  <dcterms:modified xsi:type="dcterms:W3CDTF">2007-08-28T01:54:00Z</dcterms:modified>
  <cp:revision>6</cp:revision>
  <dc:subject/>
  <dc:title>Figure Legends</dc:title>
</cp:coreProperties>
</file>